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F5359" w14:textId="42A2088B" w:rsidR="00D909E7" w:rsidRPr="00C05103" w:rsidRDefault="00AB4354" w:rsidP="00731488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del w:id="0" w:author="mahalakshmi.k" w:date="2025-05-21T19:24:00Z">
        <w:r w:rsidRPr="00C05103" w:rsidDel="00B25FBF">
          <w:rPr>
            <w:rFonts w:ascii="Times New Roman" w:hAnsi="Times New Roman" w:cs="Times New Roman"/>
            <w:b/>
            <w:sz w:val="20"/>
            <w:lang w:val="en-US"/>
          </w:rPr>
          <w:delText xml:space="preserve">Supplementary Table </w:delText>
        </w:r>
      </w:del>
      <w:r w:rsidRPr="00C05103">
        <w:rPr>
          <w:rFonts w:ascii="Times New Roman" w:hAnsi="Times New Roman" w:cs="Times New Roman"/>
          <w:b/>
          <w:sz w:val="20"/>
          <w:lang w:val="en-US"/>
        </w:rPr>
        <w:t>S1</w:t>
      </w:r>
      <w:ins w:id="1" w:author="mahalakshmi.k" w:date="2025-05-21T19:24:00Z">
        <w:r w:rsidR="00B25FBF">
          <w:rPr>
            <w:rFonts w:ascii="Times New Roman" w:hAnsi="Times New Roman" w:cs="Times New Roman"/>
            <w:b/>
            <w:sz w:val="20"/>
            <w:lang w:val="en-US"/>
          </w:rPr>
          <w:t xml:space="preserve"> Table</w:t>
        </w:r>
      </w:ins>
      <w:bookmarkStart w:id="2" w:name="_GoBack"/>
      <w:bookmarkEnd w:id="2"/>
      <w:r w:rsidRPr="00C05103">
        <w:rPr>
          <w:rFonts w:ascii="Times New Roman" w:hAnsi="Times New Roman" w:cs="Times New Roman"/>
          <w:b/>
          <w:sz w:val="20"/>
          <w:lang w:val="en-US"/>
        </w:rPr>
        <w:t>.</w:t>
      </w:r>
      <w:r w:rsidRPr="00C05103">
        <w:rPr>
          <w:rFonts w:ascii="Times New Roman" w:hAnsi="Times New Roman" w:cs="Times New Roman"/>
          <w:sz w:val="20"/>
          <w:lang w:val="en-US"/>
        </w:rPr>
        <w:t xml:space="preserve"> Distribution of </w:t>
      </w:r>
      <w:ins w:id="3" w:author="DEJON AGOBE" w:date="2025-04-28T14:21:00Z">
        <w:r w:rsidR="002C0451">
          <w:rPr>
            <w:rFonts w:ascii="Times New Roman" w:hAnsi="Times New Roman" w:cs="Times New Roman"/>
            <w:sz w:val="20"/>
            <w:lang w:val="en-US"/>
          </w:rPr>
          <w:t>protozoa species found during the surv</w:t>
        </w:r>
      </w:ins>
      <w:ins w:id="4" w:author="DEJON AGOBE" w:date="2025-04-28T14:22:00Z">
        <w:r w:rsidR="002C0451">
          <w:rPr>
            <w:rFonts w:ascii="Times New Roman" w:hAnsi="Times New Roman" w:cs="Times New Roman"/>
            <w:sz w:val="20"/>
            <w:lang w:val="en-US"/>
          </w:rPr>
          <w:t xml:space="preserve">ey other than </w:t>
        </w:r>
      </w:ins>
      <w:proofErr w:type="spellStart"/>
      <w:r w:rsidR="009D29EA" w:rsidRPr="009D29EA">
        <w:rPr>
          <w:rFonts w:ascii="Times New Roman" w:hAnsi="Times New Roman" w:cs="Times New Roman"/>
          <w:i/>
          <w:sz w:val="20"/>
          <w:lang w:val="en-US"/>
        </w:rPr>
        <w:t>Cyclospora</w:t>
      </w:r>
      <w:proofErr w:type="spellEnd"/>
      <w:r w:rsidR="009D29EA" w:rsidRPr="009D29EA">
        <w:rPr>
          <w:rFonts w:ascii="Times New Roman" w:hAnsi="Times New Roman" w:cs="Times New Roman"/>
          <w:i/>
          <w:sz w:val="20"/>
          <w:lang w:val="en-US"/>
        </w:rPr>
        <w:t xml:space="preserve"> </w:t>
      </w:r>
      <w:proofErr w:type="spellStart"/>
      <w:r w:rsidR="009D29EA" w:rsidRPr="009D29EA">
        <w:rPr>
          <w:rFonts w:ascii="Times New Roman" w:hAnsi="Times New Roman" w:cs="Times New Roman"/>
          <w:i/>
          <w:sz w:val="20"/>
          <w:lang w:val="en-US"/>
        </w:rPr>
        <w:t>cayetanensis</w:t>
      </w:r>
      <w:proofErr w:type="spellEnd"/>
      <w:r w:rsidR="009D29EA" w:rsidRPr="009D29EA"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 w:rsidR="009D29EA" w:rsidRPr="009D29EA">
        <w:rPr>
          <w:rFonts w:ascii="Times New Roman" w:hAnsi="Times New Roman" w:cs="Times New Roman"/>
          <w:i/>
          <w:sz w:val="20"/>
          <w:lang w:val="en-US"/>
        </w:rPr>
        <w:t>Cystoisospora</w:t>
      </w:r>
      <w:proofErr w:type="spellEnd"/>
      <w:r w:rsidR="009D29EA" w:rsidRPr="009D29EA">
        <w:rPr>
          <w:rFonts w:ascii="Times New Roman" w:hAnsi="Times New Roman" w:cs="Times New Roman"/>
          <w:i/>
          <w:sz w:val="20"/>
          <w:lang w:val="en-US"/>
        </w:rPr>
        <w:t xml:space="preserve"> belli</w:t>
      </w:r>
      <w:r w:rsidR="009D29EA" w:rsidRPr="009D29EA">
        <w:rPr>
          <w:rFonts w:ascii="Times New Roman" w:hAnsi="Times New Roman" w:cs="Times New Roman"/>
          <w:sz w:val="20"/>
          <w:lang w:val="en-US"/>
        </w:rPr>
        <w:t xml:space="preserve"> </w:t>
      </w:r>
      <w:r w:rsidR="009D29EA">
        <w:rPr>
          <w:rFonts w:ascii="Times New Roman" w:hAnsi="Times New Roman" w:cs="Times New Roman"/>
          <w:sz w:val="20"/>
          <w:lang w:val="en-US"/>
        </w:rPr>
        <w:t>and</w:t>
      </w:r>
      <w:r w:rsidR="009D29EA" w:rsidRPr="009D29EA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="009D29EA" w:rsidRPr="009D29EA">
        <w:rPr>
          <w:rFonts w:ascii="Times New Roman" w:hAnsi="Times New Roman" w:cs="Times New Roman"/>
          <w:i/>
          <w:sz w:val="20"/>
          <w:lang w:val="en-US"/>
        </w:rPr>
        <w:t>Chilomastix</w:t>
      </w:r>
      <w:proofErr w:type="spellEnd"/>
      <w:r w:rsidR="009D29EA" w:rsidRPr="009D29EA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="009D29EA" w:rsidRPr="009D29EA">
        <w:rPr>
          <w:rFonts w:ascii="Times New Roman" w:hAnsi="Times New Roman" w:cs="Times New Roman"/>
          <w:i/>
          <w:sz w:val="20"/>
          <w:lang w:val="en-US"/>
        </w:rPr>
        <w:t>mesnili</w:t>
      </w:r>
      <w:proofErr w:type="spellEnd"/>
      <w:r w:rsidR="009D29EA" w:rsidRPr="009D29EA">
        <w:rPr>
          <w:rFonts w:ascii="Times New Roman" w:hAnsi="Times New Roman" w:cs="Times New Roman"/>
          <w:sz w:val="20"/>
          <w:lang w:val="en-US"/>
        </w:rPr>
        <w:t xml:space="preserve"> </w:t>
      </w:r>
      <w:r w:rsidR="008D6BD2">
        <w:rPr>
          <w:rFonts w:ascii="Times New Roman" w:hAnsi="Times New Roman" w:cs="Times New Roman"/>
          <w:sz w:val="20"/>
          <w:lang w:val="en-US"/>
        </w:rPr>
        <w:t>among the study population</w:t>
      </w:r>
    </w:p>
    <w:tbl>
      <w:tblPr>
        <w:tblStyle w:val="TableGrid"/>
        <w:tblW w:w="1529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83"/>
        <w:gridCol w:w="1560"/>
        <w:gridCol w:w="656"/>
        <w:gridCol w:w="1066"/>
        <w:gridCol w:w="1120"/>
        <w:gridCol w:w="992"/>
        <w:gridCol w:w="992"/>
        <w:gridCol w:w="993"/>
        <w:gridCol w:w="985"/>
        <w:gridCol w:w="992"/>
        <w:gridCol w:w="992"/>
        <w:gridCol w:w="992"/>
        <w:gridCol w:w="1116"/>
        <w:gridCol w:w="1134"/>
        <w:gridCol w:w="1134"/>
      </w:tblGrid>
      <w:tr w:rsidR="007134AB" w:rsidRPr="00DE7845" w14:paraId="6BB8D5C2" w14:textId="77777777" w:rsidTr="00DE7845">
        <w:trPr>
          <w:trHeight w:val="300"/>
        </w:trPr>
        <w:tc>
          <w:tcPr>
            <w:tcW w:w="2127" w:type="dxa"/>
            <w:gridSpan w:val="3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F9D3D18" w14:textId="77777777" w:rsidR="007134AB" w:rsidRPr="005339F9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3DB1A9" w14:textId="77777777" w:rsidR="007134AB" w:rsidRPr="00DE7845" w:rsidRDefault="007134AB" w:rsidP="00DE78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N</w:t>
            </w:r>
          </w:p>
        </w:tc>
        <w:tc>
          <w:tcPr>
            <w:tcW w:w="218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FD5889F" w14:textId="77777777" w:rsidR="007134AB" w:rsidRPr="00DE7845" w:rsidRDefault="007134AB" w:rsidP="00DE78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de-DE"/>
              </w:rPr>
              <w:t>Entamoeba coli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DE708A4" w14:textId="77777777" w:rsidR="007134AB" w:rsidRPr="00DE7845" w:rsidRDefault="007134AB" w:rsidP="00DE78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de-DE"/>
              </w:rPr>
              <w:t>Giardia duodenalis</w:t>
            </w:r>
          </w:p>
        </w:tc>
        <w:tc>
          <w:tcPr>
            <w:tcW w:w="197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3433CFE" w14:textId="77777777" w:rsidR="007134AB" w:rsidRPr="00DE7845" w:rsidRDefault="007134AB" w:rsidP="00DE78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de-DE"/>
              </w:rPr>
              <w:t>Entamoeba H/D**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587A5B5" w14:textId="77777777" w:rsidR="007134AB" w:rsidRPr="00DE7845" w:rsidRDefault="007134AB" w:rsidP="00DE78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de-DE"/>
              </w:rPr>
              <w:t>Endolimax Nana</w:t>
            </w:r>
          </w:p>
        </w:tc>
        <w:tc>
          <w:tcPr>
            <w:tcW w:w="210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FECC488" w14:textId="77777777" w:rsidR="007134AB" w:rsidRPr="00DE7845" w:rsidRDefault="007134AB" w:rsidP="00DE78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DE784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odomaeba</w:t>
            </w:r>
            <w:proofErr w:type="spellEnd"/>
            <w:r w:rsidRPr="00DE784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784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utschili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3C5C98" w14:textId="77777777" w:rsidR="007134AB" w:rsidRPr="00DE7845" w:rsidRDefault="007134AB" w:rsidP="00DE784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DE784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lastocystis</w:t>
            </w:r>
            <w:proofErr w:type="spellEnd"/>
            <w:r w:rsidRPr="00DE784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784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ominis</w:t>
            </w:r>
            <w:proofErr w:type="spellEnd"/>
          </w:p>
        </w:tc>
      </w:tr>
      <w:tr w:rsidR="007134AB" w:rsidRPr="00DE7845" w14:paraId="4754FF00" w14:textId="77777777" w:rsidTr="00DE7845">
        <w:trPr>
          <w:trHeight w:val="300"/>
        </w:trPr>
        <w:tc>
          <w:tcPr>
            <w:tcW w:w="2127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D6991" w14:textId="77777777" w:rsidR="007134AB" w:rsidRPr="00DE7845" w:rsidRDefault="007134AB" w:rsidP="00DE784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AF79D5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0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85BFF4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n, (%)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C5C229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5%C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5A92F0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n, (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67D6CA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5%CI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4BEA939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n, (%)</w:t>
            </w:r>
          </w:p>
        </w:tc>
        <w:tc>
          <w:tcPr>
            <w:tcW w:w="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16EC619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5%C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B2977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n, (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B6A20D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5%C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17A221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n, (%)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57A5AF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5%CI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2009FA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n, (%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CFAA9E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95%CI</w:t>
            </w:r>
          </w:p>
        </w:tc>
      </w:tr>
      <w:tr w:rsidR="007134AB" w:rsidRPr="00DE7845" w14:paraId="15E564C6" w14:textId="77777777" w:rsidTr="00DE7845">
        <w:trPr>
          <w:trHeight w:val="300"/>
        </w:trPr>
        <w:tc>
          <w:tcPr>
            <w:tcW w:w="212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2C7750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Overall </w:t>
            </w:r>
          </w:p>
        </w:tc>
        <w:tc>
          <w:tcPr>
            <w:tcW w:w="6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E2233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4</w:t>
            </w:r>
          </w:p>
        </w:tc>
        <w:tc>
          <w:tcPr>
            <w:tcW w:w="10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66E480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, (8.5)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FCF0EB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8</w:t>
            </w:r>
            <w:r w:rsidR="00927FFD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5743CD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B3F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(2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74F3DDB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604B90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, (2.9)</w:t>
            </w:r>
          </w:p>
        </w:tc>
        <w:tc>
          <w:tcPr>
            <w:tcW w:w="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E3BEDE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 – 4.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3A4D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, (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78B794" w14:textId="77777777" w:rsidR="007134AB" w:rsidRPr="00DE7845" w:rsidRDefault="00023A8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 – 4.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27AE4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38, (</w:t>
            </w:r>
            <w:r w:rsidR="00023A80" w:rsidRPr="00DE7845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4.0</w:t>
            </w:r>
            <w:r w:rsidRPr="00DE7845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561ABC" w14:textId="77777777" w:rsidR="007134AB" w:rsidRPr="00DE7845" w:rsidRDefault="00023A8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 – 5.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C6D9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1, (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145A9F" w14:textId="77777777" w:rsidR="007134AB" w:rsidRPr="00DE7845" w:rsidRDefault="00023A8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8 – 12.8</w:t>
            </w:r>
          </w:p>
        </w:tc>
      </w:tr>
      <w:tr w:rsidR="007134AB" w:rsidRPr="00DE7845" w14:paraId="7C77D86F" w14:textId="77777777" w:rsidTr="00DE7845">
        <w:trPr>
          <w:trHeight w:val="300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C57BFB2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Age rang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1D93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DD80799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3A85DF6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D2976F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AC6B2D6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3C776F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62A9BB2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D29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26C9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4A6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F75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1745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0752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34AB" w:rsidRPr="00DE7845" w14:paraId="0B7C572B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CB7201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856353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 – 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487A6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614D12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2, 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7A7D96B" w14:textId="77777777" w:rsidR="007134AB" w:rsidRPr="00DE7845" w:rsidRDefault="00D33789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 – 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D4CD66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5, 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7CB1DC3" w14:textId="77777777" w:rsidR="007134AB" w:rsidRPr="00DE7845" w:rsidRDefault="00D33789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.9 – 1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641BFF2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0, 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36D755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C5171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, (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.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D4208" w14:textId="77777777" w:rsidR="007134AB" w:rsidRPr="00DE7845" w:rsidRDefault="00D33789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0.0 – 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AE8A1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2, (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2.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130B" w14:textId="77777777" w:rsidR="007134AB" w:rsidRPr="00DE7845" w:rsidRDefault="00D33789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0.3 – 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693CB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6, (</w:t>
            </w:r>
            <w:r w:rsidR="00023A8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6.8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0A3E4" w14:textId="77777777" w:rsidR="007134AB" w:rsidRPr="00DE7845" w:rsidRDefault="00D33789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2.5 – 14.2</w:t>
            </w:r>
          </w:p>
        </w:tc>
      </w:tr>
      <w:tr w:rsidR="007134AB" w:rsidRPr="00DE7845" w14:paraId="56D3B708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C28D17B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4F932C1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5 – 1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CC22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3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6D03321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28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9.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C465FB8" w14:textId="77777777" w:rsidR="007134AB" w:rsidRPr="00DE7845" w:rsidRDefault="004A340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2D2CA7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11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BAD3E85" w14:textId="77777777" w:rsidR="007134AB" w:rsidRPr="00DE7845" w:rsidRDefault="004A340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0445C9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6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9A2045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4.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C9F6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, (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9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CBFB6" w14:textId="77777777" w:rsidR="007134AB" w:rsidRPr="00DE7845" w:rsidRDefault="004A340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 – 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37BE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, (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8ED5" w14:textId="77777777" w:rsidR="007134AB" w:rsidRPr="00DE7845" w:rsidRDefault="004A340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 – 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55E8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, (</w:t>
            </w:r>
            <w:r w:rsidR="004A340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.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BF54" w14:textId="77777777" w:rsidR="007134AB" w:rsidRPr="00DE7845" w:rsidRDefault="004A340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2 – 17.0</w:t>
            </w:r>
          </w:p>
        </w:tc>
      </w:tr>
      <w:tr w:rsidR="007134AB" w:rsidRPr="00DE7845" w14:paraId="63DC7861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3218C9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91C53A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sz w:val="20"/>
                <w:szCs w:val="20"/>
                <w:lang w:val="de"/>
              </w:rPr>
              <w:t>20 – 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207B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2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4AF778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, (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A88A99E" w14:textId="77777777" w:rsidR="007134AB" w:rsidRPr="00DE7845" w:rsidRDefault="00F34B9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7DFE1B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, (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2E443F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A0F291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, (2.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2A7A468" w14:textId="77777777" w:rsidR="007134AB" w:rsidRPr="00DE7845" w:rsidRDefault="00F34B9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AEFD7" w14:textId="77777777" w:rsidR="007134AB" w:rsidRPr="00DE7845" w:rsidRDefault="009C543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, (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FDE94" w14:textId="77777777" w:rsidR="007134AB" w:rsidRPr="00DE7845" w:rsidRDefault="00F34B9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 – 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A9494" w14:textId="77777777" w:rsidR="007134AB" w:rsidRPr="00DE7845" w:rsidRDefault="009C543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, (</w:t>
            </w:r>
            <w:r w:rsidR="00F34B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5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2D02E" w14:textId="77777777" w:rsidR="007134AB" w:rsidRPr="00DE7845" w:rsidRDefault="00F34B9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 – 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92317" w14:textId="77777777" w:rsidR="007134AB" w:rsidRPr="00DE7845" w:rsidRDefault="009C543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, (</w:t>
            </w:r>
            <w:r w:rsidR="008F1286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13E7" w14:textId="77777777" w:rsidR="007134AB" w:rsidRPr="00DE7845" w:rsidRDefault="008F1286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2 – 13.6</w:t>
            </w:r>
          </w:p>
        </w:tc>
      </w:tr>
      <w:tr w:rsidR="007134AB" w:rsidRPr="00DE7845" w14:paraId="2B7F6F33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C031DE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E9FA3C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sz w:val="20"/>
                <w:szCs w:val="20"/>
                <w:lang w:val="de"/>
              </w:rPr>
              <w:t>≥ 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CAB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2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57D714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, (1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86F889D" w14:textId="77777777" w:rsidR="007134AB" w:rsidRPr="00DE7845" w:rsidRDefault="00B3585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9D89E04" w14:textId="77777777" w:rsidR="007134AB" w:rsidRPr="00DE7845" w:rsidRDefault="009C543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(2.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632D50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 – 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7230B4B" w14:textId="77777777" w:rsidR="007134AB" w:rsidRPr="00DE7845" w:rsidRDefault="009C543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(4.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674F3FF" w14:textId="77777777" w:rsidR="007134AB" w:rsidRPr="00DE7845" w:rsidRDefault="00B3585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13682" w14:textId="77777777" w:rsidR="007134AB" w:rsidRPr="00DE7845" w:rsidRDefault="009C543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, (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4EDE5" w14:textId="77777777" w:rsidR="007134AB" w:rsidRPr="00DE7845" w:rsidRDefault="00B3585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 –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4DC5" w14:textId="77777777" w:rsidR="007134AB" w:rsidRPr="00DE7845" w:rsidRDefault="009C543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, (</w:t>
            </w:r>
            <w:r w:rsidR="00B3585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9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F67C5" w14:textId="77777777" w:rsidR="007134AB" w:rsidRPr="00DE7845" w:rsidRDefault="00B3585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 – 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CA4F1" w14:textId="77777777" w:rsidR="007134AB" w:rsidRPr="00DE7845" w:rsidRDefault="009C543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, (</w:t>
            </w:r>
            <w:r w:rsidR="0055256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9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8A1E" w14:textId="77777777" w:rsidR="007134AB" w:rsidRPr="00DE7845" w:rsidRDefault="00B3585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5 – 15.1</w:t>
            </w:r>
          </w:p>
        </w:tc>
      </w:tr>
      <w:tr w:rsidR="007134AB" w:rsidRPr="00DE7845" w14:paraId="1BA3E3DD" w14:textId="77777777" w:rsidTr="00DE7845">
        <w:trPr>
          <w:trHeight w:val="300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2D9CA3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Gender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0C11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16D0A11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F27FF2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C75226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4B4FCE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E578BC1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F99306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379B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27E6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85CE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22AB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EC86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BA9F4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34AB" w:rsidRPr="00DE7845" w14:paraId="0C2AE888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969504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838A594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Femal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023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5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CA2136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40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7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0D01F94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6 – 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B58489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</w:t>
            </w:r>
            <w:r w:rsidR="002B3F9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4E5517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r w:rsidR="0012268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C736486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(2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1E4532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3.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6DD47" w14:textId="77777777" w:rsidR="007134AB" w:rsidRPr="00DE7845" w:rsidRDefault="001222CE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, (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3CC08" w14:textId="77777777" w:rsidR="007134AB" w:rsidRPr="00DE7845" w:rsidRDefault="00A563A2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 –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71438" w14:textId="77777777" w:rsidR="007134AB" w:rsidRPr="00DE7845" w:rsidRDefault="001222CE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, (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F5C7E" w14:textId="77777777" w:rsidR="007134AB" w:rsidRPr="00DE7845" w:rsidRDefault="00A563A2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2 – 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37CC" w14:textId="77777777" w:rsidR="007134AB" w:rsidRPr="00DE7845" w:rsidRDefault="001222CE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, (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5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567C7" w14:textId="77777777" w:rsidR="007134AB" w:rsidRPr="00DE7845" w:rsidRDefault="00A563A2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7.1 – 12.4 </w:t>
            </w:r>
          </w:p>
        </w:tc>
      </w:tr>
      <w:tr w:rsidR="007134AB" w:rsidRPr="00DE7845" w14:paraId="22874C70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5275576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1068894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26124" w14:textId="77777777" w:rsidR="007134AB" w:rsidRPr="00DE7845" w:rsidRDefault="00927FFD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W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597F0" w14:textId="77777777" w:rsidR="007134AB" w:rsidRPr="00DE7845" w:rsidRDefault="00927FFD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1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8E2C7AD" w14:textId="77777777" w:rsidR="007134AB" w:rsidRPr="00DE7845" w:rsidRDefault="00A318E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8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, (4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4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F130A7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A318E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8866B06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3, (1.</w:t>
            </w:r>
            <w:r w:rsidR="00A318E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7C4AAB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318E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A318E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318E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ED5C04F" w14:textId="77777777" w:rsidR="007134AB" w:rsidRPr="00DE7845" w:rsidRDefault="00A318E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3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, (1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6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93F9FB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318E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4.</w:t>
            </w:r>
            <w:r w:rsidR="00A318E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1E67" w14:textId="77777777" w:rsidR="007134AB" w:rsidRPr="00DE7845" w:rsidRDefault="00A318E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,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4236" w14:textId="77777777" w:rsidR="007134AB" w:rsidRPr="00DE7845" w:rsidRDefault="00A318E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 – 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807EE" w14:textId="77777777" w:rsidR="007134AB" w:rsidRPr="00DE7845" w:rsidRDefault="00A318E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, (4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50809" w14:textId="77777777" w:rsidR="007134AB" w:rsidRPr="00DE7845" w:rsidRDefault="00A318E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 – 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FB31" w14:textId="77777777" w:rsidR="007134AB" w:rsidRPr="00DE7845" w:rsidRDefault="00A318E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,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E49F0" w14:textId="77777777" w:rsidR="007134AB" w:rsidRPr="00DE7845" w:rsidRDefault="00A318E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4 – 15.7</w:t>
            </w:r>
          </w:p>
        </w:tc>
      </w:tr>
      <w:tr w:rsidR="007134AB" w:rsidRPr="00DE7845" w14:paraId="553FC6BC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B8C2CC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B9E515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Male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447C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4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062AC2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40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9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4744976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7 – 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C330B29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13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D3FEED4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 – 5.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8B9E0B4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(3.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DEE413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2.1 – 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B7EB" w14:textId="77777777" w:rsidR="007134AB" w:rsidRPr="00DE7845" w:rsidRDefault="001222CE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,</w:t>
            </w:r>
            <w:r w:rsidR="00927FFD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="00927FFD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1AEC1" w14:textId="77777777" w:rsidR="007134AB" w:rsidRPr="00DE7845" w:rsidRDefault="00A563A2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 – 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9E9AC" w14:textId="77777777" w:rsidR="007134AB" w:rsidRPr="00DE7845" w:rsidRDefault="001222CE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,</w:t>
            </w:r>
            <w:r w:rsidR="00927FFD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4</w:t>
            </w:r>
            <w:r w:rsidR="00927FFD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630DE" w14:textId="77777777" w:rsidR="007134AB" w:rsidRPr="00DE7845" w:rsidRDefault="00A563A2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 – 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D9621" w14:textId="77777777" w:rsidR="007134AB" w:rsidRPr="00DE7845" w:rsidRDefault="001222CE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,</w:t>
            </w:r>
            <w:r w:rsidR="00927FFD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A563A2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.1</w:t>
            </w:r>
            <w:r w:rsidR="00927FFD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55F7" w14:textId="77777777" w:rsidR="007134AB" w:rsidRPr="00DE7845" w:rsidRDefault="00A563A2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2 – 15.6</w:t>
            </w:r>
          </w:p>
        </w:tc>
      </w:tr>
      <w:tr w:rsidR="007134AB" w:rsidRPr="00DE7845" w14:paraId="48CCD9FB" w14:textId="77777777" w:rsidTr="00DE7845">
        <w:trPr>
          <w:trHeight w:val="300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AB80A9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Loc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0D97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F222A8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CC7551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61916F9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B93156B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4A95DE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083101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D71F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AC7C3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36F2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E90B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B70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1072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34AB" w:rsidRPr="00DE7845" w14:paraId="465985A0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5D3587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7F57E62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Lambaréné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557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  <w:r w:rsidR="008C7F16" w:rsidRPr="00DE7845">
              <w:rPr>
                <w:rFonts w:ascii="Times New Roman" w:eastAsia="Calibri" w:hAnsi="Times New Roman" w:cs="Times New Roman"/>
                <w:color w:val="000000" w:themeColor="text1"/>
              </w:rPr>
              <w:t>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B20696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</w:t>
            </w:r>
            <w:r w:rsidR="00AB6E25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4.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57770D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6.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2312107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13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1CCEE78" w14:textId="77777777" w:rsidR="007134AB" w:rsidRPr="00DE7845" w:rsidRDefault="00D0447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 – 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DE56522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(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465A6C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C5A45" w14:textId="77777777" w:rsidR="007134AB" w:rsidRPr="00DE7845" w:rsidRDefault="00AB6E25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, (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B618" w14:textId="77777777" w:rsidR="007134AB" w:rsidRPr="00DE7845" w:rsidRDefault="00D0447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2 – 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9BD49" w14:textId="77777777" w:rsidR="007134AB" w:rsidRPr="00DE7845" w:rsidRDefault="00AB6E25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, (3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FA26A" w14:textId="77777777" w:rsidR="007134AB" w:rsidRPr="00DE7845" w:rsidRDefault="00D0447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 – 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690F4" w14:textId="77777777" w:rsidR="007134AB" w:rsidRPr="00DE7845" w:rsidRDefault="00AB6E25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61, (15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3AF50" w14:textId="77777777" w:rsidR="007134AB" w:rsidRPr="00DE7845" w:rsidRDefault="00AB6E25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.7 – 18.9</w:t>
            </w:r>
          </w:p>
        </w:tc>
      </w:tr>
      <w:tr w:rsidR="007134AB" w:rsidRPr="00DE7845" w14:paraId="4CBA09F7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36824B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D5649C9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Southern rural are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9B03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  <w:r w:rsidR="00D04470" w:rsidRPr="00DE7845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5C9DBC2" w14:textId="77777777" w:rsidR="007134AB" w:rsidRPr="00DE7845" w:rsidRDefault="005F653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29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C00A114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2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F3062FF" w14:textId="77777777" w:rsidR="007134AB" w:rsidRPr="00DE7845" w:rsidRDefault="005F653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7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3.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E52853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– 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ECE3C44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5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8EAE501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 – 5.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02B35" w14:textId="77777777" w:rsidR="007134AB" w:rsidRPr="00DE7845" w:rsidRDefault="005F653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, (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673E9" w14:textId="77777777" w:rsidR="007134AB" w:rsidRPr="00DE7845" w:rsidRDefault="00C16A8E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 – 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7B72" w14:textId="77777777" w:rsidR="007134AB" w:rsidRPr="00DE7845" w:rsidRDefault="005F653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, (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1C166" w14:textId="77777777" w:rsidR="007134AB" w:rsidRPr="00DE7845" w:rsidRDefault="00C16A8E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6 – 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518A1" w14:textId="77777777" w:rsidR="007134AB" w:rsidRPr="00DE7845" w:rsidRDefault="005F653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, (</w:t>
            </w:r>
            <w:r w:rsidR="00C16A8E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8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C9A0" w14:textId="77777777" w:rsidR="007134AB" w:rsidRPr="00DE7845" w:rsidRDefault="00C16A8E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0 – 14.9</w:t>
            </w:r>
          </w:p>
        </w:tc>
      </w:tr>
      <w:tr w:rsidR="007134AB" w:rsidRPr="00DE7845" w14:paraId="08B8DC5B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81D38E7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41CA62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Northern rural are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FBEED" w14:textId="77777777" w:rsidR="007134AB" w:rsidRPr="00DE7845" w:rsidRDefault="00D04470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3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EEC54E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3</w:t>
            </w:r>
            <w:r w:rsidR="005F653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301B1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301B1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B80F9DB" w14:textId="77777777" w:rsidR="007134AB" w:rsidRPr="00DE7845" w:rsidRDefault="003301B1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DFE1049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7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</w:t>
            </w:r>
            <w:r w:rsidR="003301B1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6C3B688" w14:textId="77777777" w:rsidR="007134AB" w:rsidRPr="00DE7845" w:rsidRDefault="003301B1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 – 4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D3E5C8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9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D15A6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D15A6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C7111D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D15A6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CD15A6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301B1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75587" w14:textId="77777777" w:rsidR="007134AB" w:rsidRPr="00DE7845" w:rsidRDefault="005F653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, (</w:t>
            </w:r>
            <w:r w:rsidR="00CD15A6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8FAC0" w14:textId="77777777" w:rsidR="007134AB" w:rsidRPr="00DE7845" w:rsidRDefault="00CD15A6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 – 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8885E" w14:textId="77777777" w:rsidR="007134AB" w:rsidRPr="00DE7845" w:rsidRDefault="005F653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, (</w:t>
            </w:r>
            <w:r w:rsidR="00CD15A6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584A" w14:textId="77777777" w:rsidR="007134AB" w:rsidRPr="00DE7845" w:rsidRDefault="00CD15A6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 –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BD611" w14:textId="77777777" w:rsidR="007134AB" w:rsidRPr="00DE7845" w:rsidRDefault="005F653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, (</w:t>
            </w:r>
            <w:r w:rsidR="00CD15A6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01315" w14:textId="77777777" w:rsidR="007134AB" w:rsidRPr="00DE7845" w:rsidRDefault="00CD15A6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8 – 9.1</w:t>
            </w:r>
          </w:p>
        </w:tc>
      </w:tr>
      <w:tr w:rsidR="007134AB" w:rsidRPr="00DE7845" w14:paraId="1A05E6D4" w14:textId="77777777" w:rsidTr="00DE7845">
        <w:trPr>
          <w:trHeight w:val="300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6EA4CB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Occup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E41D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D813092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0312BD9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96C29BB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589B53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EF8CC7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9CA3114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9995E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D8177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C95A9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64FBB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DA2E1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8BCC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134AB" w:rsidRPr="00DE7845" w14:paraId="49F6C321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F75250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C1BACA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No occup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6F5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2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74085E9A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15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6.</w:t>
            </w:r>
            <w:r w:rsidR="00A55AD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0223FC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5 – 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CF52BED" w14:textId="77777777" w:rsidR="007134AB" w:rsidRPr="00DE7845" w:rsidRDefault="000135E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7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A55AD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55AD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4A30841" w14:textId="77777777" w:rsidR="007134AB" w:rsidRPr="00DE7845" w:rsidRDefault="00A55AD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 – 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D806FB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5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</w:t>
            </w:r>
            <w:r w:rsidR="00A55AD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34AB1F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 – 4.</w:t>
            </w:r>
            <w:r w:rsidR="00A55AD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A65EA" w14:textId="77777777" w:rsidR="007134AB" w:rsidRPr="00DE7845" w:rsidRDefault="000135E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, (</w:t>
            </w:r>
            <w:r w:rsidR="00A55AD7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48E4A" w14:textId="77777777" w:rsidR="007134AB" w:rsidRPr="00DE7845" w:rsidRDefault="00A55AD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7 – 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35CEA" w14:textId="77777777" w:rsidR="007134AB" w:rsidRPr="00DE7845" w:rsidRDefault="00A55AD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, (2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0410B" w14:textId="77777777" w:rsidR="007134AB" w:rsidRPr="00DE7845" w:rsidRDefault="00A55AD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 – 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C1A24" w14:textId="77777777" w:rsidR="007134AB" w:rsidRPr="00DE7845" w:rsidRDefault="00A55AD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,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AB13" w14:textId="77777777" w:rsidR="007134AB" w:rsidRPr="00DE7845" w:rsidRDefault="00A55AD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5 – 14.5</w:t>
            </w:r>
          </w:p>
        </w:tc>
      </w:tr>
      <w:tr w:rsidR="007134AB" w:rsidRPr="00DE7845" w14:paraId="1ACEC0F9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AA8B0EB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497D860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Farm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4ACC5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2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B74EFD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32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3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022B326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7 – 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E3F85AF" w14:textId="77777777" w:rsidR="007134AB" w:rsidRPr="00DE7845" w:rsidRDefault="000135E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5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7648E5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648E5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134AB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5F84BFD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648E5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 – 5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648E5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1187F258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</w:t>
            </w:r>
            <w:r w:rsidR="000135EF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1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7648E5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648E5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768CDBF" w14:textId="77777777" w:rsidR="007134AB" w:rsidRPr="00DE7845" w:rsidRDefault="007134AB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7648E5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– 8.</w:t>
            </w:r>
            <w:r w:rsidR="007648E5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DF91" w14:textId="77777777" w:rsidR="007134AB" w:rsidRPr="00DE7845" w:rsidRDefault="000135EF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, (</w:t>
            </w:r>
            <w:r w:rsidR="002E3CC3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2ACF1" w14:textId="77777777" w:rsidR="007134AB" w:rsidRPr="00DE7845" w:rsidRDefault="002E3CC3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 –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18FB7" w14:textId="77777777" w:rsidR="007134AB" w:rsidRPr="00DE7845" w:rsidRDefault="00A55AD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, (</w:t>
            </w:r>
            <w:r w:rsidR="002E3CC3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3241E" w14:textId="77777777" w:rsidR="007134AB" w:rsidRPr="00DE7845" w:rsidRDefault="002E3CC3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 – 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D550F" w14:textId="77777777" w:rsidR="007134AB" w:rsidRPr="00DE7845" w:rsidRDefault="00A55AD7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, (</w:t>
            </w:r>
            <w:r w:rsidR="002E3CC3"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4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0933" w14:textId="77777777" w:rsidR="007134AB" w:rsidRPr="00DE7845" w:rsidRDefault="002E3CC3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4 – 11.6</w:t>
            </w:r>
          </w:p>
        </w:tc>
      </w:tr>
      <w:tr w:rsidR="00002CE8" w:rsidRPr="00DE7845" w14:paraId="17B1F56D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8CDC2F6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8BD1B2D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Student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75F2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3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A61B4A2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28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8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15B7E06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6 – 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DFE777B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11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63A9894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 – 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0FC3904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7, </w:t>
            </w: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2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723FA5C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 – 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88632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,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10B3F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 – 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95CFB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, (3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0F502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 – 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0FE3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,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26038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.4 – 16.8</w:t>
            </w:r>
          </w:p>
        </w:tc>
      </w:tr>
      <w:tr w:rsidR="00002CE8" w:rsidRPr="005339F9" w14:paraId="47336426" w14:textId="77777777" w:rsidTr="00DE784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2121091A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B66EE42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Others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F1C38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</w:rPr>
              <w:t>1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527A3356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5, (3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5103D6A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 – 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4B10D6CF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4, (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600DB217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 – 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087615F8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de-DE"/>
              </w:rPr>
              <w:t>4, (2.9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90" w:type="dxa"/>
              <w:right w:w="90" w:type="dxa"/>
            </w:tcMar>
          </w:tcPr>
          <w:p w14:paraId="35357701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 – 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325C5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, (4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CF08C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 – 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51FFA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, (5,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869A0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 – 1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8F49E" w14:textId="77777777" w:rsidR="00002CE8" w:rsidRPr="00DE7845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, (1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D34E7" w14:textId="77777777" w:rsidR="00002CE8" w:rsidRPr="00002CE8" w:rsidRDefault="00002CE8" w:rsidP="00DE7845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E784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4 – 19.1</w:t>
            </w:r>
          </w:p>
        </w:tc>
      </w:tr>
    </w:tbl>
    <w:p w14:paraId="1995E4AB" w14:textId="77777777" w:rsidR="00AB4354" w:rsidRPr="00122683" w:rsidRDefault="00122683">
      <w:pPr>
        <w:rPr>
          <w:rFonts w:ascii="Times New Roman" w:hAnsi="Times New Roman" w:cs="Times New Roman"/>
          <w:sz w:val="18"/>
        </w:rPr>
      </w:pPr>
      <w:r w:rsidRPr="00122683">
        <w:rPr>
          <w:rFonts w:ascii="Times New Roman" w:hAnsi="Times New Roman" w:cs="Times New Roman"/>
          <w:sz w:val="18"/>
        </w:rPr>
        <w:t>**</w:t>
      </w:r>
      <w:proofErr w:type="spellStart"/>
      <w:r w:rsidRPr="00122683">
        <w:rPr>
          <w:rFonts w:ascii="Times New Roman" w:hAnsi="Times New Roman" w:cs="Times New Roman"/>
          <w:sz w:val="18"/>
        </w:rPr>
        <w:t>Histolitica</w:t>
      </w:r>
      <w:proofErr w:type="spellEnd"/>
      <w:r w:rsidRPr="00122683">
        <w:rPr>
          <w:rFonts w:ascii="Times New Roman" w:hAnsi="Times New Roman" w:cs="Times New Roman"/>
          <w:sz w:val="18"/>
        </w:rPr>
        <w:t>/</w:t>
      </w:r>
      <w:proofErr w:type="spellStart"/>
      <w:r w:rsidRPr="00122683">
        <w:rPr>
          <w:rFonts w:ascii="Times New Roman" w:hAnsi="Times New Roman" w:cs="Times New Roman"/>
          <w:sz w:val="18"/>
        </w:rPr>
        <w:t>Dispar</w:t>
      </w:r>
      <w:proofErr w:type="spellEnd"/>
    </w:p>
    <w:sectPr w:rsidR="00AB4354" w:rsidRPr="00122683" w:rsidSect="00731488">
      <w:pgSz w:w="16838" w:h="11906" w:orient="landscape"/>
      <w:pgMar w:top="141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halakshmi.k">
    <w15:presenceInfo w15:providerId="None" w15:userId="mahalakshmi.k"/>
  </w15:person>
  <w15:person w15:author="DEJON AGOBE">
    <w15:presenceInfo w15:providerId="Windows Live" w15:userId="10e18dfd1f230e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354"/>
    <w:rsid w:val="00002CE8"/>
    <w:rsid w:val="000135EF"/>
    <w:rsid w:val="00023A80"/>
    <w:rsid w:val="000D24E5"/>
    <w:rsid w:val="001222CE"/>
    <w:rsid w:val="00122683"/>
    <w:rsid w:val="00162520"/>
    <w:rsid w:val="00224E81"/>
    <w:rsid w:val="002B21D5"/>
    <w:rsid w:val="002B3F9F"/>
    <w:rsid w:val="002C0451"/>
    <w:rsid w:val="002E3CC3"/>
    <w:rsid w:val="0031201A"/>
    <w:rsid w:val="003301B1"/>
    <w:rsid w:val="00342950"/>
    <w:rsid w:val="00465E4A"/>
    <w:rsid w:val="004A3407"/>
    <w:rsid w:val="004F154D"/>
    <w:rsid w:val="0055256E"/>
    <w:rsid w:val="005B06E8"/>
    <w:rsid w:val="005F653F"/>
    <w:rsid w:val="0063004D"/>
    <w:rsid w:val="006F7B4B"/>
    <w:rsid w:val="00700251"/>
    <w:rsid w:val="007134AB"/>
    <w:rsid w:val="00731488"/>
    <w:rsid w:val="007648E5"/>
    <w:rsid w:val="008C7F16"/>
    <w:rsid w:val="008D6BD2"/>
    <w:rsid w:val="008F1286"/>
    <w:rsid w:val="00927FFD"/>
    <w:rsid w:val="00943790"/>
    <w:rsid w:val="00952CFD"/>
    <w:rsid w:val="009C5437"/>
    <w:rsid w:val="009D29EA"/>
    <w:rsid w:val="00A318E0"/>
    <w:rsid w:val="00A55AD7"/>
    <w:rsid w:val="00A563A2"/>
    <w:rsid w:val="00AB4354"/>
    <w:rsid w:val="00AB6E25"/>
    <w:rsid w:val="00B25FBF"/>
    <w:rsid w:val="00B3585F"/>
    <w:rsid w:val="00B75530"/>
    <w:rsid w:val="00C05103"/>
    <w:rsid w:val="00C16A8E"/>
    <w:rsid w:val="00CD15A6"/>
    <w:rsid w:val="00D04470"/>
    <w:rsid w:val="00D33789"/>
    <w:rsid w:val="00D909E7"/>
    <w:rsid w:val="00DE7845"/>
    <w:rsid w:val="00E14765"/>
    <w:rsid w:val="00F3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6AD1A"/>
  <w15:chartTrackingRefBased/>
  <w15:docId w15:val="{C8206F9A-403D-4840-87B1-49FADBC0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3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Dejon Agobé</dc:creator>
  <cp:keywords/>
  <dc:description/>
  <cp:lastModifiedBy>mahalakshmi.k</cp:lastModifiedBy>
  <cp:revision>2</cp:revision>
  <dcterms:created xsi:type="dcterms:W3CDTF">2025-05-21T13:54:00Z</dcterms:created>
  <dcterms:modified xsi:type="dcterms:W3CDTF">2025-05-21T13:54:00Z</dcterms:modified>
</cp:coreProperties>
</file>